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500175" w14:textId="7CA80EE4" w:rsidR="00004583" w:rsidRPr="00004583" w:rsidRDefault="00004583" w:rsidP="00004583">
      <w:pPr>
        <w:spacing w:line="480" w:lineRule="auto"/>
        <w:rPr>
          <w:rFonts w:ascii="Calibri" w:hAnsi="Calibri" w:cs="Calibri"/>
          <w:b/>
          <w:bCs/>
        </w:rPr>
      </w:pPr>
      <w:r w:rsidRPr="00004583">
        <w:rPr>
          <w:rFonts w:ascii="Calibri" w:hAnsi="Calibri" w:cs="Calibri"/>
          <w:b/>
          <w:bCs/>
          <w:color w:val="1F2937"/>
          <w:lang w:val="en-US"/>
        </w:rPr>
        <w:t xml:space="preserve">Appendix B - </w:t>
      </w:r>
      <w:r w:rsidRPr="00004583">
        <w:rPr>
          <w:rFonts w:ascii="Calibri" w:hAnsi="Calibri" w:cs="Calibri"/>
          <w:b/>
          <w:bCs/>
        </w:rPr>
        <w:t>Final Semi-Structured</w:t>
      </w:r>
      <w:r w:rsidRPr="00004583">
        <w:rPr>
          <w:rFonts w:ascii="Calibri" w:hAnsi="Calibri" w:cs="Calibri"/>
          <w:b/>
          <w:bCs/>
        </w:rPr>
        <w:t xml:space="preserve"> Focus Group</w:t>
      </w:r>
      <w:r w:rsidRPr="00004583">
        <w:rPr>
          <w:rFonts w:ascii="Calibri" w:hAnsi="Calibri" w:cs="Calibri"/>
          <w:b/>
          <w:bCs/>
        </w:rPr>
        <w:t xml:space="preserve"> Interview Guide</w:t>
      </w:r>
    </w:p>
    <w:p w14:paraId="291385FA" w14:textId="77777777" w:rsidR="00004583" w:rsidRDefault="00004583" w:rsidP="00004583">
      <w:pPr>
        <w:spacing w:line="480" w:lineRule="auto"/>
        <w:rPr>
          <w:rFonts w:ascii="Calibri" w:hAnsi="Calibri" w:cs="Calibri"/>
        </w:rPr>
      </w:pPr>
    </w:p>
    <w:p w14:paraId="4B8DE03C" w14:textId="4955034D" w:rsidR="00004583" w:rsidRPr="00004583" w:rsidRDefault="00004583" w:rsidP="00004583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 w:cs="Calibri"/>
        </w:rPr>
      </w:pPr>
      <w:r w:rsidRPr="00004583">
        <w:rPr>
          <w:rFonts w:ascii="Calibri" w:hAnsi="Calibri" w:cs="Calibri"/>
        </w:rPr>
        <w:t>Can you describe your overall experience with online case-based learning in the context of developing your clinical reasoning skills</w:t>
      </w:r>
      <w:r>
        <w:rPr>
          <w:rFonts w:ascii="Calibri" w:hAnsi="Calibri" w:cs="Calibri"/>
        </w:rPr>
        <w:t>?</w:t>
      </w:r>
    </w:p>
    <w:p w14:paraId="16AAF7C2" w14:textId="15FDEAE3" w:rsidR="00004583" w:rsidRDefault="00004583" w:rsidP="00004583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 w:cs="Calibri"/>
        </w:rPr>
      </w:pPr>
      <w:r w:rsidRPr="00004583">
        <w:rPr>
          <w:rFonts w:ascii="Calibri" w:hAnsi="Calibri" w:cs="Calibri"/>
        </w:rPr>
        <w:t xml:space="preserve">How do you think online </w:t>
      </w:r>
      <w:r>
        <w:rPr>
          <w:rFonts w:ascii="Calibri" w:hAnsi="Calibri" w:cs="Calibri"/>
        </w:rPr>
        <w:t>case-based learning</w:t>
      </w:r>
      <w:r w:rsidRPr="00004583">
        <w:rPr>
          <w:rFonts w:ascii="Calibri" w:hAnsi="Calibri" w:cs="Calibri"/>
        </w:rPr>
        <w:t xml:space="preserve"> compares to traditional in-person learning in terms of its effectiveness </w:t>
      </w:r>
      <w:r>
        <w:rPr>
          <w:rFonts w:ascii="Calibri" w:hAnsi="Calibri" w:cs="Calibri"/>
        </w:rPr>
        <w:t>in</w:t>
      </w:r>
      <w:r w:rsidRPr="00004583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fostering your clinical reasoning skills?</w:t>
      </w:r>
    </w:p>
    <w:p w14:paraId="67BB8650" w14:textId="3B0BB458" w:rsidR="00004583" w:rsidRDefault="00004583" w:rsidP="00004583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 w:cs="Calibri"/>
        </w:rPr>
      </w:pPr>
      <w:r w:rsidRPr="00004583">
        <w:rPr>
          <w:rFonts w:ascii="Calibri" w:hAnsi="Calibri" w:cs="Calibri"/>
        </w:rPr>
        <w:t xml:space="preserve">What specific aspects of the </w:t>
      </w:r>
      <w:r>
        <w:rPr>
          <w:rFonts w:ascii="Calibri" w:hAnsi="Calibri" w:cs="Calibri"/>
        </w:rPr>
        <w:t xml:space="preserve">online </w:t>
      </w:r>
      <w:r w:rsidRPr="00004583">
        <w:rPr>
          <w:rFonts w:ascii="Calibri" w:hAnsi="Calibri" w:cs="Calibri"/>
        </w:rPr>
        <w:t xml:space="preserve">environment do you find most beneficial for developing your </w:t>
      </w:r>
      <w:r>
        <w:rPr>
          <w:rFonts w:ascii="Calibri" w:hAnsi="Calibri" w:cs="Calibri"/>
        </w:rPr>
        <w:t>clinical reasoning</w:t>
      </w:r>
      <w:r w:rsidRPr="00004583">
        <w:rPr>
          <w:rFonts w:ascii="Calibri" w:hAnsi="Calibri" w:cs="Calibri"/>
        </w:rPr>
        <w:t xml:space="preserve"> skills? Can you provide examples?</w:t>
      </w:r>
    </w:p>
    <w:p w14:paraId="7DF97978" w14:textId="1BE11670" w:rsidR="00004583" w:rsidRDefault="00004583" w:rsidP="00004583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 w:cs="Calibri"/>
        </w:rPr>
      </w:pPr>
      <w:r w:rsidRPr="00004583">
        <w:rPr>
          <w:rFonts w:ascii="Calibri" w:hAnsi="Calibri" w:cs="Calibri"/>
        </w:rPr>
        <w:t xml:space="preserve">Can you describe any challenges you have faced when trying to perform </w:t>
      </w:r>
      <w:r>
        <w:rPr>
          <w:rFonts w:ascii="Calibri" w:hAnsi="Calibri" w:cs="Calibri"/>
        </w:rPr>
        <w:t xml:space="preserve">clinical reasoning </w:t>
      </w:r>
      <w:r w:rsidRPr="00004583">
        <w:rPr>
          <w:rFonts w:ascii="Calibri" w:hAnsi="Calibri" w:cs="Calibri"/>
        </w:rPr>
        <w:t xml:space="preserve">through online </w:t>
      </w:r>
      <w:r>
        <w:rPr>
          <w:rFonts w:ascii="Calibri" w:hAnsi="Calibri" w:cs="Calibri"/>
        </w:rPr>
        <w:t>case-based learning</w:t>
      </w:r>
      <w:r w:rsidRPr="00004583">
        <w:rPr>
          <w:rFonts w:ascii="Calibri" w:hAnsi="Calibri" w:cs="Calibri"/>
        </w:rPr>
        <w:t>?</w:t>
      </w:r>
    </w:p>
    <w:p w14:paraId="73520A00" w14:textId="27DE93DE" w:rsidR="00004583" w:rsidRPr="00004583" w:rsidRDefault="00004583" w:rsidP="00004583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 w:cs="Calibri"/>
        </w:rPr>
      </w:pPr>
      <w:r w:rsidRPr="00004583">
        <w:rPr>
          <w:rFonts w:ascii="Calibri" w:hAnsi="Calibri" w:cs="Calibri"/>
        </w:rPr>
        <w:t xml:space="preserve">Based on your experience, what changes or improvements would you recommend to enhance the effectiveness of online </w:t>
      </w:r>
      <w:r>
        <w:rPr>
          <w:rFonts w:ascii="Calibri" w:hAnsi="Calibri" w:cs="Calibri"/>
        </w:rPr>
        <w:t xml:space="preserve">case-based learning </w:t>
      </w:r>
      <w:r w:rsidRPr="00004583">
        <w:rPr>
          <w:rFonts w:ascii="Calibri" w:hAnsi="Calibri" w:cs="Calibri"/>
        </w:rPr>
        <w:t xml:space="preserve">for developing </w:t>
      </w:r>
      <w:r>
        <w:rPr>
          <w:rFonts w:ascii="Calibri" w:hAnsi="Calibri" w:cs="Calibri"/>
        </w:rPr>
        <w:t>clinical reasoning</w:t>
      </w:r>
      <w:r w:rsidRPr="00004583">
        <w:rPr>
          <w:rFonts w:ascii="Calibri" w:hAnsi="Calibri" w:cs="Calibri"/>
        </w:rPr>
        <w:t xml:space="preserve"> skills?</w:t>
      </w:r>
    </w:p>
    <w:p w14:paraId="0DC98E77" w14:textId="31088A1E" w:rsidR="00004583" w:rsidRDefault="00004583" w:rsidP="00004583">
      <w:pPr>
        <w:spacing w:line="480" w:lineRule="auto"/>
        <w:rPr>
          <w:rFonts w:ascii="Calibri" w:hAnsi="Calibri" w:cs="Calibri"/>
        </w:rPr>
      </w:pPr>
    </w:p>
    <w:p w14:paraId="462B0132" w14:textId="2C146BC8" w:rsidR="00004583" w:rsidRPr="00004583" w:rsidRDefault="00004583" w:rsidP="00004583">
      <w:pPr>
        <w:spacing w:line="480" w:lineRule="auto"/>
        <w:rPr>
          <w:rFonts w:ascii="Calibri" w:hAnsi="Calibri" w:cs="Calibri"/>
        </w:rPr>
      </w:pPr>
    </w:p>
    <w:sectPr w:rsidR="00004583" w:rsidRPr="00004583" w:rsidSect="00004583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2B0F9F"/>
    <w:multiLevelType w:val="hybridMultilevel"/>
    <w:tmpl w:val="D5B060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BC0873"/>
    <w:multiLevelType w:val="hybridMultilevel"/>
    <w:tmpl w:val="A09AC106"/>
    <w:lvl w:ilvl="0" w:tplc="0809001B">
      <w:start w:val="1"/>
      <w:numFmt w:val="low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829131597">
    <w:abstractNumId w:val="0"/>
  </w:num>
  <w:num w:numId="2" w16cid:durableId="3341158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583"/>
    <w:rsid w:val="00004583"/>
    <w:rsid w:val="000078E7"/>
    <w:rsid w:val="000105AD"/>
    <w:rsid w:val="0001202C"/>
    <w:rsid w:val="000120CC"/>
    <w:rsid w:val="000147F8"/>
    <w:rsid w:val="00021DC9"/>
    <w:rsid w:val="000314CC"/>
    <w:rsid w:val="00047AED"/>
    <w:rsid w:val="0005011E"/>
    <w:rsid w:val="000503B5"/>
    <w:rsid w:val="0005243E"/>
    <w:rsid w:val="00055890"/>
    <w:rsid w:val="0006083B"/>
    <w:rsid w:val="00062AA3"/>
    <w:rsid w:val="00064790"/>
    <w:rsid w:val="000653F7"/>
    <w:rsid w:val="000666FE"/>
    <w:rsid w:val="00066BD0"/>
    <w:rsid w:val="00070AD9"/>
    <w:rsid w:val="00072B60"/>
    <w:rsid w:val="00074954"/>
    <w:rsid w:val="0007646D"/>
    <w:rsid w:val="000774D5"/>
    <w:rsid w:val="00080718"/>
    <w:rsid w:val="000815E3"/>
    <w:rsid w:val="000910C7"/>
    <w:rsid w:val="00093685"/>
    <w:rsid w:val="00097808"/>
    <w:rsid w:val="000A7C40"/>
    <w:rsid w:val="000B429F"/>
    <w:rsid w:val="000B4334"/>
    <w:rsid w:val="000B5073"/>
    <w:rsid w:val="000B6FCF"/>
    <w:rsid w:val="000B77F2"/>
    <w:rsid w:val="000C30C2"/>
    <w:rsid w:val="000D324E"/>
    <w:rsid w:val="000D70E1"/>
    <w:rsid w:val="000E1974"/>
    <w:rsid w:val="000E1DFD"/>
    <w:rsid w:val="000F31E4"/>
    <w:rsid w:val="000F657D"/>
    <w:rsid w:val="000F7222"/>
    <w:rsid w:val="0010142F"/>
    <w:rsid w:val="0010176B"/>
    <w:rsid w:val="00102963"/>
    <w:rsid w:val="00104405"/>
    <w:rsid w:val="00111CD9"/>
    <w:rsid w:val="00111D81"/>
    <w:rsid w:val="00113539"/>
    <w:rsid w:val="001221D3"/>
    <w:rsid w:val="001277E4"/>
    <w:rsid w:val="001315DB"/>
    <w:rsid w:val="00132C50"/>
    <w:rsid w:val="00136DCB"/>
    <w:rsid w:val="00137A1E"/>
    <w:rsid w:val="00140492"/>
    <w:rsid w:val="00140E85"/>
    <w:rsid w:val="00146C14"/>
    <w:rsid w:val="001514E5"/>
    <w:rsid w:val="00154BD0"/>
    <w:rsid w:val="00155C7A"/>
    <w:rsid w:val="001560C3"/>
    <w:rsid w:val="00156435"/>
    <w:rsid w:val="00160FE8"/>
    <w:rsid w:val="0017172C"/>
    <w:rsid w:val="00180753"/>
    <w:rsid w:val="00183E64"/>
    <w:rsid w:val="00186229"/>
    <w:rsid w:val="0019769A"/>
    <w:rsid w:val="001A564E"/>
    <w:rsid w:val="001B252F"/>
    <w:rsid w:val="001C0239"/>
    <w:rsid w:val="001C29CD"/>
    <w:rsid w:val="001C46F0"/>
    <w:rsid w:val="001C684A"/>
    <w:rsid w:val="001D22B4"/>
    <w:rsid w:val="001E0F0F"/>
    <w:rsid w:val="001E18E3"/>
    <w:rsid w:val="001E24F3"/>
    <w:rsid w:val="001F2D03"/>
    <w:rsid w:val="001F72C7"/>
    <w:rsid w:val="002015C1"/>
    <w:rsid w:val="002056A7"/>
    <w:rsid w:val="002064E7"/>
    <w:rsid w:val="00206B4A"/>
    <w:rsid w:val="00207CD8"/>
    <w:rsid w:val="002104BB"/>
    <w:rsid w:val="0021383F"/>
    <w:rsid w:val="00215DA1"/>
    <w:rsid w:val="00220369"/>
    <w:rsid w:val="0022350A"/>
    <w:rsid w:val="00227358"/>
    <w:rsid w:val="00227555"/>
    <w:rsid w:val="00230F1C"/>
    <w:rsid w:val="00232702"/>
    <w:rsid w:val="00237002"/>
    <w:rsid w:val="00240198"/>
    <w:rsid w:val="00243747"/>
    <w:rsid w:val="00244DA9"/>
    <w:rsid w:val="002475EB"/>
    <w:rsid w:val="00247C5F"/>
    <w:rsid w:val="00251711"/>
    <w:rsid w:val="0025432B"/>
    <w:rsid w:val="00254FBC"/>
    <w:rsid w:val="00255082"/>
    <w:rsid w:val="00257551"/>
    <w:rsid w:val="00261DCF"/>
    <w:rsid w:val="00261F0C"/>
    <w:rsid w:val="002634E2"/>
    <w:rsid w:val="00274059"/>
    <w:rsid w:val="00293CDA"/>
    <w:rsid w:val="0029463C"/>
    <w:rsid w:val="002A0F88"/>
    <w:rsid w:val="002A26A9"/>
    <w:rsid w:val="002A34A2"/>
    <w:rsid w:val="002A759D"/>
    <w:rsid w:val="002D0121"/>
    <w:rsid w:val="002D3005"/>
    <w:rsid w:val="002D4476"/>
    <w:rsid w:val="002D5526"/>
    <w:rsid w:val="002E06B4"/>
    <w:rsid w:val="002E297A"/>
    <w:rsid w:val="002E2C10"/>
    <w:rsid w:val="002F1370"/>
    <w:rsid w:val="002F3E20"/>
    <w:rsid w:val="002F652F"/>
    <w:rsid w:val="003065F7"/>
    <w:rsid w:val="00307F08"/>
    <w:rsid w:val="003100D1"/>
    <w:rsid w:val="003117CE"/>
    <w:rsid w:val="00314216"/>
    <w:rsid w:val="00314A9C"/>
    <w:rsid w:val="00320253"/>
    <w:rsid w:val="00324A2F"/>
    <w:rsid w:val="00325A48"/>
    <w:rsid w:val="0032751D"/>
    <w:rsid w:val="003359ED"/>
    <w:rsid w:val="00336B4D"/>
    <w:rsid w:val="00337271"/>
    <w:rsid w:val="00340704"/>
    <w:rsid w:val="00345A6A"/>
    <w:rsid w:val="00345E3F"/>
    <w:rsid w:val="00347DF1"/>
    <w:rsid w:val="00351BB3"/>
    <w:rsid w:val="00352D43"/>
    <w:rsid w:val="00361210"/>
    <w:rsid w:val="00362021"/>
    <w:rsid w:val="003663F4"/>
    <w:rsid w:val="003709EF"/>
    <w:rsid w:val="00372135"/>
    <w:rsid w:val="003733F9"/>
    <w:rsid w:val="00373B36"/>
    <w:rsid w:val="00384EB1"/>
    <w:rsid w:val="00386806"/>
    <w:rsid w:val="0038763C"/>
    <w:rsid w:val="00397327"/>
    <w:rsid w:val="003978FB"/>
    <w:rsid w:val="003A12D7"/>
    <w:rsid w:val="003A5543"/>
    <w:rsid w:val="003A5C94"/>
    <w:rsid w:val="003B0EAD"/>
    <w:rsid w:val="003B193B"/>
    <w:rsid w:val="003C2D55"/>
    <w:rsid w:val="003C3ADC"/>
    <w:rsid w:val="003C4DF1"/>
    <w:rsid w:val="003E249B"/>
    <w:rsid w:val="003E649B"/>
    <w:rsid w:val="003F368C"/>
    <w:rsid w:val="003F4B18"/>
    <w:rsid w:val="003F50C0"/>
    <w:rsid w:val="003F6A45"/>
    <w:rsid w:val="00412D4C"/>
    <w:rsid w:val="00423092"/>
    <w:rsid w:val="004239AA"/>
    <w:rsid w:val="00435F70"/>
    <w:rsid w:val="00441C72"/>
    <w:rsid w:val="004453DB"/>
    <w:rsid w:val="0045328D"/>
    <w:rsid w:val="00456E3D"/>
    <w:rsid w:val="004633A1"/>
    <w:rsid w:val="0046515D"/>
    <w:rsid w:val="0046781F"/>
    <w:rsid w:val="0047056A"/>
    <w:rsid w:val="004746C5"/>
    <w:rsid w:val="004806DF"/>
    <w:rsid w:val="004832E8"/>
    <w:rsid w:val="00487002"/>
    <w:rsid w:val="004968C1"/>
    <w:rsid w:val="004971DC"/>
    <w:rsid w:val="00497603"/>
    <w:rsid w:val="004A2C39"/>
    <w:rsid w:val="004A4B09"/>
    <w:rsid w:val="004A5379"/>
    <w:rsid w:val="004B1241"/>
    <w:rsid w:val="004B3DD1"/>
    <w:rsid w:val="004C3C29"/>
    <w:rsid w:val="004D0158"/>
    <w:rsid w:val="004D5444"/>
    <w:rsid w:val="004D62FD"/>
    <w:rsid w:val="004D7C95"/>
    <w:rsid w:val="004E4F49"/>
    <w:rsid w:val="004E62A5"/>
    <w:rsid w:val="004F04B5"/>
    <w:rsid w:val="004F4E36"/>
    <w:rsid w:val="0050313F"/>
    <w:rsid w:val="00504113"/>
    <w:rsid w:val="00513542"/>
    <w:rsid w:val="00514D46"/>
    <w:rsid w:val="00515DB3"/>
    <w:rsid w:val="005165D4"/>
    <w:rsid w:val="00517D4E"/>
    <w:rsid w:val="00522DD3"/>
    <w:rsid w:val="00524788"/>
    <w:rsid w:val="005311C3"/>
    <w:rsid w:val="00532866"/>
    <w:rsid w:val="0053540F"/>
    <w:rsid w:val="00537EF0"/>
    <w:rsid w:val="00544D54"/>
    <w:rsid w:val="0054734D"/>
    <w:rsid w:val="00556AAD"/>
    <w:rsid w:val="00570F9D"/>
    <w:rsid w:val="0057128B"/>
    <w:rsid w:val="00576590"/>
    <w:rsid w:val="00591A39"/>
    <w:rsid w:val="005934D9"/>
    <w:rsid w:val="00593A6E"/>
    <w:rsid w:val="00594BAC"/>
    <w:rsid w:val="00597478"/>
    <w:rsid w:val="005A1B2D"/>
    <w:rsid w:val="005A25D6"/>
    <w:rsid w:val="005A5F0C"/>
    <w:rsid w:val="005A687F"/>
    <w:rsid w:val="005B391E"/>
    <w:rsid w:val="005C23FC"/>
    <w:rsid w:val="005C2DF4"/>
    <w:rsid w:val="005C4FD6"/>
    <w:rsid w:val="005C5CA6"/>
    <w:rsid w:val="005C71CD"/>
    <w:rsid w:val="005C7C48"/>
    <w:rsid w:val="005D4813"/>
    <w:rsid w:val="005D6621"/>
    <w:rsid w:val="005D7E46"/>
    <w:rsid w:val="005E1BFB"/>
    <w:rsid w:val="005E240E"/>
    <w:rsid w:val="005E4AEE"/>
    <w:rsid w:val="005E6AF2"/>
    <w:rsid w:val="005E7B1C"/>
    <w:rsid w:val="005E7C3D"/>
    <w:rsid w:val="005F5273"/>
    <w:rsid w:val="006016FA"/>
    <w:rsid w:val="0060561E"/>
    <w:rsid w:val="006125D8"/>
    <w:rsid w:val="00617540"/>
    <w:rsid w:val="00623336"/>
    <w:rsid w:val="00623E4B"/>
    <w:rsid w:val="00624412"/>
    <w:rsid w:val="00631308"/>
    <w:rsid w:val="006604C5"/>
    <w:rsid w:val="006608B1"/>
    <w:rsid w:val="00661746"/>
    <w:rsid w:val="00665DFE"/>
    <w:rsid w:val="00671764"/>
    <w:rsid w:val="0067442C"/>
    <w:rsid w:val="00686A9D"/>
    <w:rsid w:val="00687993"/>
    <w:rsid w:val="00695E5B"/>
    <w:rsid w:val="006A0281"/>
    <w:rsid w:val="006A3004"/>
    <w:rsid w:val="006B3AE4"/>
    <w:rsid w:val="006B5017"/>
    <w:rsid w:val="006C0428"/>
    <w:rsid w:val="006C4F6D"/>
    <w:rsid w:val="006D1464"/>
    <w:rsid w:val="006D6386"/>
    <w:rsid w:val="006E6A8E"/>
    <w:rsid w:val="006E6B49"/>
    <w:rsid w:val="006F0D72"/>
    <w:rsid w:val="006F16FA"/>
    <w:rsid w:val="006F3B55"/>
    <w:rsid w:val="006F5713"/>
    <w:rsid w:val="00702F39"/>
    <w:rsid w:val="00711D40"/>
    <w:rsid w:val="007125D9"/>
    <w:rsid w:val="00714A56"/>
    <w:rsid w:val="00715A03"/>
    <w:rsid w:val="00721990"/>
    <w:rsid w:val="00731257"/>
    <w:rsid w:val="00734CCB"/>
    <w:rsid w:val="007371BE"/>
    <w:rsid w:val="00746FBF"/>
    <w:rsid w:val="00746FC1"/>
    <w:rsid w:val="00757DAA"/>
    <w:rsid w:val="00764579"/>
    <w:rsid w:val="00770224"/>
    <w:rsid w:val="00770732"/>
    <w:rsid w:val="0077112E"/>
    <w:rsid w:val="00773DDA"/>
    <w:rsid w:val="00780C36"/>
    <w:rsid w:val="00781A51"/>
    <w:rsid w:val="007834D2"/>
    <w:rsid w:val="0078395B"/>
    <w:rsid w:val="00792F49"/>
    <w:rsid w:val="0079407F"/>
    <w:rsid w:val="007941FC"/>
    <w:rsid w:val="007946F7"/>
    <w:rsid w:val="00794844"/>
    <w:rsid w:val="00797B27"/>
    <w:rsid w:val="007A0DBE"/>
    <w:rsid w:val="007B3CEB"/>
    <w:rsid w:val="007C273F"/>
    <w:rsid w:val="007C41F4"/>
    <w:rsid w:val="007C55BC"/>
    <w:rsid w:val="007C6648"/>
    <w:rsid w:val="007D3722"/>
    <w:rsid w:val="007E0F50"/>
    <w:rsid w:val="007E515F"/>
    <w:rsid w:val="007F52B7"/>
    <w:rsid w:val="007F7262"/>
    <w:rsid w:val="008000C2"/>
    <w:rsid w:val="00801004"/>
    <w:rsid w:val="008039B9"/>
    <w:rsid w:val="00804E98"/>
    <w:rsid w:val="008057FB"/>
    <w:rsid w:val="00805AF3"/>
    <w:rsid w:val="00812DF9"/>
    <w:rsid w:val="008135F0"/>
    <w:rsid w:val="00813D96"/>
    <w:rsid w:val="00815809"/>
    <w:rsid w:val="00817830"/>
    <w:rsid w:val="00826C36"/>
    <w:rsid w:val="00827818"/>
    <w:rsid w:val="0083214A"/>
    <w:rsid w:val="00834A6F"/>
    <w:rsid w:val="00837BD1"/>
    <w:rsid w:val="008406C5"/>
    <w:rsid w:val="008464A5"/>
    <w:rsid w:val="0085441C"/>
    <w:rsid w:val="0085676D"/>
    <w:rsid w:val="00857850"/>
    <w:rsid w:val="00861A3B"/>
    <w:rsid w:val="00865AE9"/>
    <w:rsid w:val="00866C64"/>
    <w:rsid w:val="00881BB5"/>
    <w:rsid w:val="00882244"/>
    <w:rsid w:val="00883D4B"/>
    <w:rsid w:val="00884FDB"/>
    <w:rsid w:val="008870A8"/>
    <w:rsid w:val="008921F7"/>
    <w:rsid w:val="008931C1"/>
    <w:rsid w:val="008961AE"/>
    <w:rsid w:val="008A18DB"/>
    <w:rsid w:val="008A710E"/>
    <w:rsid w:val="008B6201"/>
    <w:rsid w:val="008C0245"/>
    <w:rsid w:val="008C41D4"/>
    <w:rsid w:val="008C6D7C"/>
    <w:rsid w:val="008C72F8"/>
    <w:rsid w:val="008C7555"/>
    <w:rsid w:val="008D637B"/>
    <w:rsid w:val="008D67A6"/>
    <w:rsid w:val="008E3D05"/>
    <w:rsid w:val="008E6DAB"/>
    <w:rsid w:val="008F67AA"/>
    <w:rsid w:val="009047BB"/>
    <w:rsid w:val="0090513C"/>
    <w:rsid w:val="00912232"/>
    <w:rsid w:val="00914FFA"/>
    <w:rsid w:val="009218F6"/>
    <w:rsid w:val="00921986"/>
    <w:rsid w:val="00930195"/>
    <w:rsid w:val="00942041"/>
    <w:rsid w:val="00952E5B"/>
    <w:rsid w:val="009618AE"/>
    <w:rsid w:val="00962B7D"/>
    <w:rsid w:val="00982A54"/>
    <w:rsid w:val="00987D9F"/>
    <w:rsid w:val="009907F8"/>
    <w:rsid w:val="0099177F"/>
    <w:rsid w:val="0099752F"/>
    <w:rsid w:val="009A3899"/>
    <w:rsid w:val="009A7149"/>
    <w:rsid w:val="009B5404"/>
    <w:rsid w:val="009C28B4"/>
    <w:rsid w:val="009C4333"/>
    <w:rsid w:val="009D21CE"/>
    <w:rsid w:val="009E039A"/>
    <w:rsid w:val="009F0C93"/>
    <w:rsid w:val="009F32AA"/>
    <w:rsid w:val="009F6861"/>
    <w:rsid w:val="009F6DFA"/>
    <w:rsid w:val="00A0401A"/>
    <w:rsid w:val="00A10B8A"/>
    <w:rsid w:val="00A2138E"/>
    <w:rsid w:val="00A22415"/>
    <w:rsid w:val="00A3401E"/>
    <w:rsid w:val="00A353BF"/>
    <w:rsid w:val="00A3718B"/>
    <w:rsid w:val="00A438EE"/>
    <w:rsid w:val="00A44720"/>
    <w:rsid w:val="00A46CC3"/>
    <w:rsid w:val="00A5486E"/>
    <w:rsid w:val="00A5758B"/>
    <w:rsid w:val="00A708A0"/>
    <w:rsid w:val="00A70A3F"/>
    <w:rsid w:val="00A8003B"/>
    <w:rsid w:val="00A8454E"/>
    <w:rsid w:val="00A84D37"/>
    <w:rsid w:val="00A90C44"/>
    <w:rsid w:val="00A9360E"/>
    <w:rsid w:val="00A93ED9"/>
    <w:rsid w:val="00A9436E"/>
    <w:rsid w:val="00A96488"/>
    <w:rsid w:val="00A97C27"/>
    <w:rsid w:val="00AA382A"/>
    <w:rsid w:val="00AB6B6F"/>
    <w:rsid w:val="00AD7771"/>
    <w:rsid w:val="00AE0CC2"/>
    <w:rsid w:val="00AE58CB"/>
    <w:rsid w:val="00AE7571"/>
    <w:rsid w:val="00AE7767"/>
    <w:rsid w:val="00AF4E35"/>
    <w:rsid w:val="00B05D2C"/>
    <w:rsid w:val="00B07B5C"/>
    <w:rsid w:val="00B11C4C"/>
    <w:rsid w:val="00B12214"/>
    <w:rsid w:val="00B13551"/>
    <w:rsid w:val="00B13B80"/>
    <w:rsid w:val="00B140D3"/>
    <w:rsid w:val="00B1644E"/>
    <w:rsid w:val="00B166AD"/>
    <w:rsid w:val="00B20A9A"/>
    <w:rsid w:val="00B21F13"/>
    <w:rsid w:val="00B235B3"/>
    <w:rsid w:val="00B23A88"/>
    <w:rsid w:val="00B24824"/>
    <w:rsid w:val="00B262D9"/>
    <w:rsid w:val="00B30945"/>
    <w:rsid w:val="00B35989"/>
    <w:rsid w:val="00B4241F"/>
    <w:rsid w:val="00B50475"/>
    <w:rsid w:val="00B52AAA"/>
    <w:rsid w:val="00B55587"/>
    <w:rsid w:val="00B569A8"/>
    <w:rsid w:val="00B57341"/>
    <w:rsid w:val="00B576F8"/>
    <w:rsid w:val="00B60B02"/>
    <w:rsid w:val="00B66C8E"/>
    <w:rsid w:val="00B7065D"/>
    <w:rsid w:val="00B7083E"/>
    <w:rsid w:val="00B74499"/>
    <w:rsid w:val="00B80150"/>
    <w:rsid w:val="00B813F0"/>
    <w:rsid w:val="00B8639A"/>
    <w:rsid w:val="00B87FB8"/>
    <w:rsid w:val="00B93C32"/>
    <w:rsid w:val="00B94C6E"/>
    <w:rsid w:val="00BA2967"/>
    <w:rsid w:val="00BA3D5A"/>
    <w:rsid w:val="00BA63A0"/>
    <w:rsid w:val="00BB532C"/>
    <w:rsid w:val="00BB5525"/>
    <w:rsid w:val="00BB69A9"/>
    <w:rsid w:val="00BB7B5B"/>
    <w:rsid w:val="00BC4643"/>
    <w:rsid w:val="00BC7163"/>
    <w:rsid w:val="00BD1673"/>
    <w:rsid w:val="00BD3FF2"/>
    <w:rsid w:val="00BD4957"/>
    <w:rsid w:val="00BD5136"/>
    <w:rsid w:val="00BE01F2"/>
    <w:rsid w:val="00BE1407"/>
    <w:rsid w:val="00BE45EA"/>
    <w:rsid w:val="00BF0AAA"/>
    <w:rsid w:val="00BF1949"/>
    <w:rsid w:val="00BF4204"/>
    <w:rsid w:val="00C05176"/>
    <w:rsid w:val="00C22646"/>
    <w:rsid w:val="00C25676"/>
    <w:rsid w:val="00C34190"/>
    <w:rsid w:val="00C40CC5"/>
    <w:rsid w:val="00C42E0E"/>
    <w:rsid w:val="00C44883"/>
    <w:rsid w:val="00C4658E"/>
    <w:rsid w:val="00C545E3"/>
    <w:rsid w:val="00C575B7"/>
    <w:rsid w:val="00C60B2B"/>
    <w:rsid w:val="00C64D16"/>
    <w:rsid w:val="00C6730F"/>
    <w:rsid w:val="00C70574"/>
    <w:rsid w:val="00C71C4B"/>
    <w:rsid w:val="00C761BD"/>
    <w:rsid w:val="00C84284"/>
    <w:rsid w:val="00C85B72"/>
    <w:rsid w:val="00C86392"/>
    <w:rsid w:val="00C86FD5"/>
    <w:rsid w:val="00C92922"/>
    <w:rsid w:val="00C96136"/>
    <w:rsid w:val="00CA1B4A"/>
    <w:rsid w:val="00CA3424"/>
    <w:rsid w:val="00CA547F"/>
    <w:rsid w:val="00CB0471"/>
    <w:rsid w:val="00CB2DC6"/>
    <w:rsid w:val="00CB54ED"/>
    <w:rsid w:val="00CC0086"/>
    <w:rsid w:val="00CC2628"/>
    <w:rsid w:val="00CC328D"/>
    <w:rsid w:val="00CC6629"/>
    <w:rsid w:val="00CD08EE"/>
    <w:rsid w:val="00CD403B"/>
    <w:rsid w:val="00CE2118"/>
    <w:rsid w:val="00CE4C09"/>
    <w:rsid w:val="00CF7E86"/>
    <w:rsid w:val="00D05800"/>
    <w:rsid w:val="00D07995"/>
    <w:rsid w:val="00D12347"/>
    <w:rsid w:val="00D15F07"/>
    <w:rsid w:val="00D20B04"/>
    <w:rsid w:val="00D24203"/>
    <w:rsid w:val="00D264D7"/>
    <w:rsid w:val="00D307D4"/>
    <w:rsid w:val="00D314D9"/>
    <w:rsid w:val="00D33521"/>
    <w:rsid w:val="00D35BC0"/>
    <w:rsid w:val="00D429D4"/>
    <w:rsid w:val="00D44956"/>
    <w:rsid w:val="00D60B95"/>
    <w:rsid w:val="00D65AA7"/>
    <w:rsid w:val="00D65FF4"/>
    <w:rsid w:val="00D71C21"/>
    <w:rsid w:val="00D755AE"/>
    <w:rsid w:val="00D83F3D"/>
    <w:rsid w:val="00D84DCE"/>
    <w:rsid w:val="00D85506"/>
    <w:rsid w:val="00DA16EF"/>
    <w:rsid w:val="00DB0CB4"/>
    <w:rsid w:val="00DB21BC"/>
    <w:rsid w:val="00DB44FF"/>
    <w:rsid w:val="00DB5419"/>
    <w:rsid w:val="00DC25F3"/>
    <w:rsid w:val="00DC444A"/>
    <w:rsid w:val="00DC7B66"/>
    <w:rsid w:val="00DF3CB2"/>
    <w:rsid w:val="00E12E0A"/>
    <w:rsid w:val="00E15AE7"/>
    <w:rsid w:val="00E255BA"/>
    <w:rsid w:val="00E26BC0"/>
    <w:rsid w:val="00E46919"/>
    <w:rsid w:val="00E4709C"/>
    <w:rsid w:val="00E61410"/>
    <w:rsid w:val="00E64F56"/>
    <w:rsid w:val="00E6518F"/>
    <w:rsid w:val="00E670C0"/>
    <w:rsid w:val="00E73A42"/>
    <w:rsid w:val="00E75F56"/>
    <w:rsid w:val="00E7719C"/>
    <w:rsid w:val="00E80439"/>
    <w:rsid w:val="00E81F42"/>
    <w:rsid w:val="00E932F6"/>
    <w:rsid w:val="00E971F9"/>
    <w:rsid w:val="00EA42BB"/>
    <w:rsid w:val="00EA5ABF"/>
    <w:rsid w:val="00EB56DA"/>
    <w:rsid w:val="00EB640A"/>
    <w:rsid w:val="00EB6451"/>
    <w:rsid w:val="00EC3F7B"/>
    <w:rsid w:val="00EC69E2"/>
    <w:rsid w:val="00ED1B4B"/>
    <w:rsid w:val="00ED1F03"/>
    <w:rsid w:val="00ED56F0"/>
    <w:rsid w:val="00ED7B4E"/>
    <w:rsid w:val="00EE4BFC"/>
    <w:rsid w:val="00EE5B56"/>
    <w:rsid w:val="00EE6159"/>
    <w:rsid w:val="00EE7B49"/>
    <w:rsid w:val="00EF289D"/>
    <w:rsid w:val="00EF2CC6"/>
    <w:rsid w:val="00EF34F9"/>
    <w:rsid w:val="00F07077"/>
    <w:rsid w:val="00F13108"/>
    <w:rsid w:val="00F166EC"/>
    <w:rsid w:val="00F25EB9"/>
    <w:rsid w:val="00F33112"/>
    <w:rsid w:val="00F4008B"/>
    <w:rsid w:val="00F41429"/>
    <w:rsid w:val="00F424EF"/>
    <w:rsid w:val="00F4352E"/>
    <w:rsid w:val="00F43D6F"/>
    <w:rsid w:val="00F531F6"/>
    <w:rsid w:val="00F543BD"/>
    <w:rsid w:val="00F63084"/>
    <w:rsid w:val="00F65DA9"/>
    <w:rsid w:val="00F70C76"/>
    <w:rsid w:val="00F724E2"/>
    <w:rsid w:val="00F75DE2"/>
    <w:rsid w:val="00F8315A"/>
    <w:rsid w:val="00F93B08"/>
    <w:rsid w:val="00F94058"/>
    <w:rsid w:val="00F97A78"/>
    <w:rsid w:val="00FA1281"/>
    <w:rsid w:val="00FA77F5"/>
    <w:rsid w:val="00FB6665"/>
    <w:rsid w:val="00FB68B7"/>
    <w:rsid w:val="00FC0A40"/>
    <w:rsid w:val="00FC2E1D"/>
    <w:rsid w:val="00FC6F3A"/>
    <w:rsid w:val="00FC7577"/>
    <w:rsid w:val="00FD5D97"/>
    <w:rsid w:val="00FE43A5"/>
    <w:rsid w:val="00FF3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076C79"/>
  <w15:chartTrackingRefBased/>
  <w15:docId w15:val="{54DA0B81-0D9E-2842-9936-0E6095BCA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45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45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45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45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45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45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45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45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45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45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45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45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45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45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45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45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45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45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45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45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45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45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45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45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45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45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45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45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4583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0045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068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2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4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6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C4A0824-F6A9-2144-8091-E26735832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2990</Template>
  <TotalTime>7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7-27T10:32:00Z</dcterms:created>
  <dcterms:modified xsi:type="dcterms:W3CDTF">2024-07-27T10:40:00Z</dcterms:modified>
</cp:coreProperties>
</file>